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1BFCE" w14:textId="007A57B9" w:rsidR="000F53EF" w:rsidRPr="0013797F" w:rsidRDefault="000F53EF" w:rsidP="000F53EF">
      <w:pPr>
        <w:widowControl/>
        <w:rPr>
          <w:rFonts w:ascii="Times New Roman" w:eastAsiaTheme="majorEastAsia" w:hAnsi="Times New Roman" w:cs="Times New Roman"/>
          <w:b/>
          <w:bCs/>
          <w:sz w:val="21"/>
        </w:rPr>
      </w:pPr>
      <w:r w:rsidRPr="0013797F">
        <w:rPr>
          <w:rFonts w:ascii="Times New Roman" w:eastAsiaTheme="majorEastAsia" w:hAnsi="Times New Roman" w:cs="Times New Roman" w:hint="eastAsia"/>
          <w:b/>
          <w:bCs/>
          <w:sz w:val="21"/>
        </w:rPr>
        <w:t>T</w:t>
      </w:r>
      <w:r w:rsidRPr="0013797F">
        <w:rPr>
          <w:rFonts w:ascii="Times New Roman" w:eastAsiaTheme="majorEastAsia" w:hAnsi="Times New Roman" w:cs="Times New Roman"/>
          <w:b/>
          <w:bCs/>
          <w:sz w:val="21"/>
        </w:rPr>
        <w:t xml:space="preserve">able </w:t>
      </w:r>
      <w:r w:rsidR="0013797F" w:rsidRPr="0013797F">
        <w:rPr>
          <w:rFonts w:ascii="Times New Roman" w:eastAsiaTheme="majorEastAsia" w:hAnsi="Times New Roman" w:cs="Times New Roman"/>
          <w:b/>
          <w:bCs/>
          <w:sz w:val="21"/>
        </w:rPr>
        <w:t>S2</w:t>
      </w:r>
      <w:r w:rsidR="00F45269" w:rsidRPr="0013797F">
        <w:rPr>
          <w:rFonts w:ascii="Times New Roman" w:eastAsiaTheme="majorEastAsia" w:hAnsi="Times New Roman" w:cs="Times New Roman" w:hint="eastAsia"/>
          <w:b/>
          <w:bCs/>
          <w:sz w:val="21"/>
          <w:lang w:eastAsia="zh-CN"/>
        </w:rPr>
        <w:t>.</w:t>
      </w:r>
      <w:r w:rsidRPr="0013797F">
        <w:rPr>
          <w:rFonts w:ascii="Times New Roman" w:eastAsiaTheme="majorEastAsia" w:hAnsi="Times New Roman" w:cs="Times New Roman"/>
          <w:b/>
          <w:bCs/>
          <w:sz w:val="21"/>
        </w:rPr>
        <w:t xml:space="preserve"> The relative risks of preterm birth with or without GDM/PE</w:t>
      </w:r>
    </w:p>
    <w:tbl>
      <w:tblPr>
        <w:tblW w:w="9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0"/>
        <w:gridCol w:w="2420"/>
        <w:gridCol w:w="940"/>
        <w:gridCol w:w="586"/>
        <w:gridCol w:w="1914"/>
        <w:gridCol w:w="940"/>
      </w:tblGrid>
      <w:tr w:rsidR="000F53EF" w:rsidRPr="0013797F" w14:paraId="3A6D91C3" w14:textId="77777777" w:rsidTr="00E00A89">
        <w:trPr>
          <w:trHeight w:val="32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F9AE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　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3431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lang w:eastAsia="zh-CN"/>
              </w:rPr>
            </w:pPr>
            <w:r w:rsidRPr="0013797F">
              <w:rPr>
                <w:rFonts w:ascii="Times New Roman" w:eastAsiaTheme="majorEastAsia" w:hAnsi="Times New Roman" w:cs="Times New Roman" w:hint="eastAsia"/>
                <w:color w:val="000000"/>
                <w:kern w:val="0"/>
                <w:sz w:val="21"/>
                <w:lang w:eastAsia="zh-CN"/>
              </w:rPr>
              <w:t>G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lang w:eastAsia="zh-CN"/>
              </w:rPr>
              <w:t>DM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2D8B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FCFE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E</w:t>
            </w:r>
          </w:p>
        </w:tc>
      </w:tr>
      <w:tr w:rsidR="000F53EF" w:rsidRPr="0013797F" w14:paraId="5178F148" w14:textId="77777777" w:rsidTr="00E00A89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DB87D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BM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B544D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RR (95% CI) 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CCFC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D688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C0A54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 xml:space="preserve">RR (95% CI) </w:t>
            </w: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1A26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P</w:t>
            </w:r>
          </w:p>
        </w:tc>
      </w:tr>
      <w:tr w:rsidR="000F53EF" w:rsidRPr="0013797F" w14:paraId="3D8872A1" w14:textId="77777777" w:rsidTr="00E00A89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29F4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All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478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43 (1.31 to 1.5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665E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F586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D332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7.09 (6.44 to 7.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03DF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</w:tr>
      <w:tr w:rsidR="000F53EF" w:rsidRPr="0013797F" w14:paraId="741B14A7" w14:textId="77777777" w:rsidTr="00E00A89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648E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Normal weight (18.5-24.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5BCE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39 (1.25 to 1.5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47F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C1D9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962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7.39 (6.60 to 8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FA5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</w:tr>
      <w:tr w:rsidR="000F53EF" w:rsidRPr="0013797F" w14:paraId="5AE96954" w14:textId="77777777" w:rsidTr="00E00A89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2ED9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Underweight (&lt;18.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0F21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47 (1.13 to 1.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25BB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0.0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2802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D3F6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6.36 (4.38 to 9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38E5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</w:tr>
      <w:tr w:rsidR="000F53EF" w:rsidRPr="0013797F" w14:paraId="1886B471" w14:textId="77777777" w:rsidTr="00E00A89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7F0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Overweight (25.0-29.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75A8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1.30 (1.04 to 1.6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9534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0.0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F0AB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7E81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color w:val="000000"/>
                <w:kern w:val="0"/>
                <w:sz w:val="21"/>
              </w:rPr>
              <w:t>5.65 (4.47 to 7.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DF0C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color w:val="000000"/>
                <w:kern w:val="0"/>
                <w:sz w:val="21"/>
              </w:rPr>
              <w:t>&lt;0.001</w:t>
            </w:r>
          </w:p>
        </w:tc>
      </w:tr>
      <w:tr w:rsidR="000F53EF" w:rsidRPr="0013797F" w14:paraId="1F664C4E" w14:textId="77777777" w:rsidTr="00E00A89">
        <w:trPr>
          <w:trHeight w:val="32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07CE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kern w:val="0"/>
                <w:sz w:val="21"/>
              </w:rPr>
              <w:t>Obesity (</w:t>
            </w:r>
            <w:r w:rsidRPr="0013797F">
              <w:rPr>
                <w:rFonts w:ascii="Times New Roman" w:eastAsiaTheme="majorEastAsia" w:hAnsi="Times New Roman" w:cs="Cambria Math"/>
                <w:kern w:val="0"/>
                <w:sz w:val="21"/>
              </w:rPr>
              <w:t>≥</w:t>
            </w:r>
            <w:r w:rsidRPr="0013797F">
              <w:rPr>
                <w:rFonts w:ascii="Times New Roman" w:eastAsiaTheme="majorEastAsia" w:hAnsi="Times New Roman" w:cs="Times New Roman"/>
                <w:kern w:val="0"/>
                <w:sz w:val="21"/>
              </w:rPr>
              <w:t>30.0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1884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kern w:val="0"/>
                <w:sz w:val="21"/>
              </w:rPr>
              <w:t>1.10 (0.63 to 1.9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6003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kern w:val="0"/>
                <w:sz w:val="21"/>
              </w:rPr>
              <w:t>0.74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3EB0" w14:textId="77777777" w:rsidR="000F53EF" w:rsidRPr="0013797F" w:rsidRDefault="000F53EF" w:rsidP="00E00A89">
            <w:pPr>
              <w:widowControl/>
              <w:rPr>
                <w:rFonts w:ascii="Times New Roman" w:eastAsiaTheme="majorEastAsia" w:hAnsi="Times New Roman" w:cs="Times New Roman"/>
                <w:kern w:val="0"/>
                <w:sz w:val="21"/>
                <w:lang w:eastAsia="zh-C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FB97B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kern w:val="0"/>
                <w:sz w:val="21"/>
              </w:rPr>
              <w:t>4.57 (2.68 to 7.7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B91D4" w14:textId="77777777" w:rsidR="000F53EF" w:rsidRPr="0013797F" w:rsidRDefault="000F53EF" w:rsidP="00E00A89">
            <w:pPr>
              <w:widowControl/>
              <w:jc w:val="center"/>
              <w:rPr>
                <w:rFonts w:ascii="Times New Roman" w:eastAsiaTheme="majorEastAsia" w:hAnsi="Times New Roman" w:cs="Times New Roman"/>
                <w:b/>
                <w:bCs/>
                <w:kern w:val="0"/>
                <w:sz w:val="21"/>
              </w:rPr>
            </w:pPr>
            <w:r w:rsidRPr="0013797F">
              <w:rPr>
                <w:rFonts w:ascii="Times New Roman" w:eastAsiaTheme="majorEastAsia" w:hAnsi="Times New Roman" w:cs="Times New Roman"/>
                <w:b/>
                <w:bCs/>
                <w:kern w:val="0"/>
                <w:sz w:val="21"/>
              </w:rPr>
              <w:t>&lt;0.001</w:t>
            </w:r>
          </w:p>
        </w:tc>
      </w:tr>
    </w:tbl>
    <w:p w14:paraId="65B06AEC" w14:textId="0AAD114C" w:rsidR="000F53EF" w:rsidRPr="0013797F" w:rsidRDefault="00911C22" w:rsidP="000F53EF">
      <w:pPr>
        <w:rPr>
          <w:rFonts w:ascii="Times New Roman" w:eastAsiaTheme="majorEastAsia" w:hAnsi="Times New Roman" w:cs="Times New Roman"/>
          <w:sz w:val="21"/>
        </w:rPr>
      </w:pPr>
      <w:r>
        <w:rPr>
          <w:rFonts w:ascii="Times New Roman" w:hAnsi="Times New Roman" w:cs="Times New Roman"/>
          <w:kern w:val="0"/>
          <w:sz w:val="21"/>
          <w:szCs w:val="21"/>
        </w:rPr>
        <w:t xml:space="preserve">Abbreviations: </w:t>
      </w:r>
      <w:r w:rsidR="000F53EF" w:rsidRPr="0013797F">
        <w:rPr>
          <w:rFonts w:ascii="Times New Roman" w:eastAsiaTheme="majorEastAsia" w:hAnsi="Times New Roman" w:cs="Times New Roman"/>
          <w:sz w:val="21"/>
        </w:rPr>
        <w:t xml:space="preserve">BMI, body mass index; GDM, gestational diabetes mellitus; PE, preeclampsia, RR, </w:t>
      </w:r>
      <w:r w:rsidR="000F53EF" w:rsidRPr="0013797F">
        <w:rPr>
          <w:rFonts w:ascii="Times New Roman" w:eastAsiaTheme="majorEastAsia" w:hAnsi="Times New Roman" w:cs="Times New Roman"/>
          <w:sz w:val="21"/>
          <w:lang w:eastAsia="zh-CN"/>
        </w:rPr>
        <w:t>relative risk</w:t>
      </w:r>
      <w:r w:rsidR="000F53EF" w:rsidRPr="0013797F">
        <w:rPr>
          <w:rFonts w:ascii="Times New Roman" w:eastAsiaTheme="majorEastAsia" w:hAnsi="Times New Roman" w:cs="Times New Roman"/>
          <w:sz w:val="21"/>
        </w:rPr>
        <w:t xml:space="preserve">; </w:t>
      </w:r>
    </w:p>
    <w:p w14:paraId="3C02D6F2" w14:textId="77777777" w:rsidR="000F53EF" w:rsidRPr="0013797F" w:rsidRDefault="000F53EF" w:rsidP="000F53EF">
      <w:pPr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</w:rPr>
        <w:t>CI, confidence interval.</w:t>
      </w:r>
    </w:p>
    <w:p w14:paraId="53FCDB61" w14:textId="2E104140" w:rsidR="000F53EF" w:rsidRPr="0013797F" w:rsidRDefault="000F53EF" w:rsidP="000F53EF">
      <w:pPr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</w:rPr>
        <w:t>Significant p-values are emphasized in bold font.</w:t>
      </w:r>
    </w:p>
    <w:p w14:paraId="2678ED6F" w14:textId="77777777" w:rsidR="000F53EF" w:rsidRPr="0013797F" w:rsidRDefault="000F53EF" w:rsidP="000F53EF">
      <w:pPr>
        <w:widowControl/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  <w:vertAlign w:val="superscript"/>
        </w:rPr>
        <w:t>a</w:t>
      </w:r>
      <w:r w:rsidRPr="0013797F">
        <w:rPr>
          <w:rFonts w:ascii="Times New Roman" w:eastAsiaTheme="majorEastAsia" w:hAnsi="Times New Roman" w:cs="Times New Roman"/>
          <w:sz w:val="21"/>
        </w:rPr>
        <w:t>, the relative risk of preterm birth was calculated by the risk in patients with GDM</w:t>
      </w:r>
      <w:r w:rsidRPr="0013797F">
        <w:rPr>
          <w:rFonts w:ascii="Times New Roman" w:eastAsiaTheme="majorEastAsia" w:hAnsi="Times New Roman" w:cs="Times New Roman" w:hint="eastAsia"/>
          <w:sz w:val="21"/>
          <w:lang w:eastAsia="zh-CN"/>
        </w:rPr>
        <w:t xml:space="preserve"> </w:t>
      </w:r>
      <w:r w:rsidRPr="0013797F">
        <w:rPr>
          <w:rFonts w:ascii="Times New Roman" w:eastAsiaTheme="majorEastAsia" w:hAnsi="Times New Roman" w:cs="Times New Roman"/>
          <w:sz w:val="21"/>
        </w:rPr>
        <w:t xml:space="preserve">dividing by the risk </w:t>
      </w:r>
    </w:p>
    <w:p w14:paraId="083982F6" w14:textId="77777777" w:rsidR="000F53EF" w:rsidRPr="0013797F" w:rsidRDefault="000F53EF" w:rsidP="000F53EF">
      <w:pPr>
        <w:widowControl/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</w:rPr>
        <w:t>in patients without GDM.</w:t>
      </w:r>
    </w:p>
    <w:p w14:paraId="2161BD5C" w14:textId="77777777" w:rsidR="000F53EF" w:rsidRPr="0013797F" w:rsidRDefault="000F53EF" w:rsidP="000F53EF">
      <w:pPr>
        <w:widowControl/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  <w:vertAlign w:val="superscript"/>
        </w:rPr>
        <w:t>b</w:t>
      </w:r>
      <w:r w:rsidRPr="0013797F">
        <w:rPr>
          <w:rFonts w:ascii="Times New Roman" w:eastAsiaTheme="majorEastAsia" w:hAnsi="Times New Roman" w:cs="Times New Roman"/>
          <w:sz w:val="21"/>
        </w:rPr>
        <w:t xml:space="preserve">, the relative risk of preterm birth was calculated by the risk in patients with PE dividing by the risk </w:t>
      </w:r>
    </w:p>
    <w:p w14:paraId="22EC87D6" w14:textId="17B062A0" w:rsidR="000F53EF" w:rsidRPr="0013797F" w:rsidRDefault="000F53EF" w:rsidP="000F53EF">
      <w:pPr>
        <w:widowControl/>
        <w:rPr>
          <w:rFonts w:ascii="Times New Roman" w:eastAsiaTheme="majorEastAsia" w:hAnsi="Times New Roman" w:cs="Times New Roman"/>
          <w:sz w:val="21"/>
        </w:rPr>
      </w:pPr>
      <w:r w:rsidRPr="0013797F">
        <w:rPr>
          <w:rFonts w:ascii="Times New Roman" w:eastAsiaTheme="majorEastAsia" w:hAnsi="Times New Roman" w:cs="Times New Roman"/>
          <w:sz w:val="21"/>
        </w:rPr>
        <w:t>in patients without PE.</w:t>
      </w:r>
    </w:p>
    <w:p w14:paraId="1E633C4E" w14:textId="77777777" w:rsidR="000F53EF" w:rsidRPr="00911C22" w:rsidRDefault="000F53EF" w:rsidP="000F53EF">
      <w:pPr>
        <w:widowControl/>
        <w:rPr>
          <w:rFonts w:ascii="Times New Roman" w:eastAsia="等线" w:hAnsi="Times New Roman" w:cs="Times New Roman" w:hint="eastAsia"/>
          <w:b/>
          <w:bCs/>
          <w:sz w:val="21"/>
          <w:szCs w:val="22"/>
          <w:lang w:eastAsia="zh-CN"/>
        </w:rPr>
      </w:pPr>
    </w:p>
    <w:sectPr w:rsidR="000F53EF" w:rsidRPr="00911C22" w:rsidSect="00A75B50">
      <w:pgSz w:w="16840" w:h="11900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B67C0" w14:textId="77777777" w:rsidR="0073443E" w:rsidRDefault="0073443E" w:rsidP="000B7609">
      <w:r>
        <w:separator/>
      </w:r>
    </w:p>
  </w:endnote>
  <w:endnote w:type="continuationSeparator" w:id="0">
    <w:p w14:paraId="13D2BFA3" w14:textId="77777777" w:rsidR="0073443E" w:rsidRDefault="0073443E" w:rsidP="000B7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CC1AF" w14:textId="77777777" w:rsidR="0073443E" w:rsidRDefault="0073443E" w:rsidP="000B7609">
      <w:r>
        <w:separator/>
      </w:r>
    </w:p>
  </w:footnote>
  <w:footnote w:type="continuationSeparator" w:id="0">
    <w:p w14:paraId="39279C5D" w14:textId="77777777" w:rsidR="0073443E" w:rsidRDefault="0073443E" w:rsidP="000B76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9B5"/>
    <w:rsid w:val="00002AB0"/>
    <w:rsid w:val="000057AB"/>
    <w:rsid w:val="0002086E"/>
    <w:rsid w:val="00031C78"/>
    <w:rsid w:val="00071757"/>
    <w:rsid w:val="000767FF"/>
    <w:rsid w:val="000A2D1D"/>
    <w:rsid w:val="000B03DF"/>
    <w:rsid w:val="000B2D6F"/>
    <w:rsid w:val="000B7609"/>
    <w:rsid w:val="000F53EF"/>
    <w:rsid w:val="00103FB8"/>
    <w:rsid w:val="0013797F"/>
    <w:rsid w:val="00141C91"/>
    <w:rsid w:val="00151AAE"/>
    <w:rsid w:val="001A7D8A"/>
    <w:rsid w:val="001D608D"/>
    <w:rsid w:val="001D730F"/>
    <w:rsid w:val="001D7DF0"/>
    <w:rsid w:val="0022143D"/>
    <w:rsid w:val="00252F91"/>
    <w:rsid w:val="002641DC"/>
    <w:rsid w:val="00291242"/>
    <w:rsid w:val="002B0A3B"/>
    <w:rsid w:val="002B0C12"/>
    <w:rsid w:val="002D406E"/>
    <w:rsid w:val="002D5AC7"/>
    <w:rsid w:val="002E295B"/>
    <w:rsid w:val="002F268C"/>
    <w:rsid w:val="002F4C7C"/>
    <w:rsid w:val="00316E15"/>
    <w:rsid w:val="00323A1C"/>
    <w:rsid w:val="00346914"/>
    <w:rsid w:val="00384B03"/>
    <w:rsid w:val="003C7FD4"/>
    <w:rsid w:val="003D1634"/>
    <w:rsid w:val="003E4101"/>
    <w:rsid w:val="003E4F3E"/>
    <w:rsid w:val="00402AB8"/>
    <w:rsid w:val="00424241"/>
    <w:rsid w:val="00427C10"/>
    <w:rsid w:val="004411B7"/>
    <w:rsid w:val="00473479"/>
    <w:rsid w:val="00475A03"/>
    <w:rsid w:val="004C77EB"/>
    <w:rsid w:val="005132D2"/>
    <w:rsid w:val="00551A6D"/>
    <w:rsid w:val="0058296A"/>
    <w:rsid w:val="00594B8B"/>
    <w:rsid w:val="005F442A"/>
    <w:rsid w:val="00623C70"/>
    <w:rsid w:val="006B2F1A"/>
    <w:rsid w:val="006C72BA"/>
    <w:rsid w:val="006D516D"/>
    <w:rsid w:val="0072350A"/>
    <w:rsid w:val="0073443E"/>
    <w:rsid w:val="00757C2B"/>
    <w:rsid w:val="00762914"/>
    <w:rsid w:val="007A5165"/>
    <w:rsid w:val="007B7CD7"/>
    <w:rsid w:val="007D610B"/>
    <w:rsid w:val="008663E0"/>
    <w:rsid w:val="00875AE0"/>
    <w:rsid w:val="0088417F"/>
    <w:rsid w:val="0088582A"/>
    <w:rsid w:val="008B291A"/>
    <w:rsid w:val="008D7483"/>
    <w:rsid w:val="008F00D6"/>
    <w:rsid w:val="009036BF"/>
    <w:rsid w:val="009037B4"/>
    <w:rsid w:val="00911C22"/>
    <w:rsid w:val="00922E9D"/>
    <w:rsid w:val="00956991"/>
    <w:rsid w:val="00987162"/>
    <w:rsid w:val="009A05D8"/>
    <w:rsid w:val="009A10C8"/>
    <w:rsid w:val="009C59CB"/>
    <w:rsid w:val="00A07768"/>
    <w:rsid w:val="00A07AB3"/>
    <w:rsid w:val="00A2070D"/>
    <w:rsid w:val="00A34D2D"/>
    <w:rsid w:val="00A4731D"/>
    <w:rsid w:val="00A556C4"/>
    <w:rsid w:val="00A75B50"/>
    <w:rsid w:val="00A77E5F"/>
    <w:rsid w:val="00AA332A"/>
    <w:rsid w:val="00AB05CA"/>
    <w:rsid w:val="00AC37FF"/>
    <w:rsid w:val="00AE3317"/>
    <w:rsid w:val="00AF2A50"/>
    <w:rsid w:val="00AF5FD1"/>
    <w:rsid w:val="00B319B5"/>
    <w:rsid w:val="00B33EC6"/>
    <w:rsid w:val="00B3542D"/>
    <w:rsid w:val="00B41AF1"/>
    <w:rsid w:val="00B8748E"/>
    <w:rsid w:val="00BA39E1"/>
    <w:rsid w:val="00BB09C3"/>
    <w:rsid w:val="00BB5CCB"/>
    <w:rsid w:val="00BC655D"/>
    <w:rsid w:val="00BF2DAC"/>
    <w:rsid w:val="00C6306D"/>
    <w:rsid w:val="00C67BEA"/>
    <w:rsid w:val="00C7480B"/>
    <w:rsid w:val="00C848BF"/>
    <w:rsid w:val="00CD31BB"/>
    <w:rsid w:val="00CE3DF0"/>
    <w:rsid w:val="00CF482B"/>
    <w:rsid w:val="00D01D85"/>
    <w:rsid w:val="00D05844"/>
    <w:rsid w:val="00D24B2A"/>
    <w:rsid w:val="00DB72A2"/>
    <w:rsid w:val="00DC39D6"/>
    <w:rsid w:val="00DD203E"/>
    <w:rsid w:val="00E760CB"/>
    <w:rsid w:val="00F45269"/>
    <w:rsid w:val="00F636EC"/>
    <w:rsid w:val="00F844DD"/>
    <w:rsid w:val="00F86AB9"/>
    <w:rsid w:val="00F90B4A"/>
    <w:rsid w:val="00FA071B"/>
    <w:rsid w:val="00FA53A0"/>
    <w:rsid w:val="00FB364C"/>
    <w:rsid w:val="00FB6DF4"/>
    <w:rsid w:val="00FE1F2D"/>
    <w:rsid w:val="00FF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6CC6"/>
  <w15:chartTrackingRefBased/>
  <w15:docId w15:val="{D44819FF-6EF3-0C42-84C5-B886ED05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6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CDF3FF-E8FF-DA45-A9D8-D95E5B92B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侃侃 的小本</cp:lastModifiedBy>
  <cp:revision>53</cp:revision>
  <dcterms:created xsi:type="dcterms:W3CDTF">2021-02-08T20:27:00Z</dcterms:created>
  <dcterms:modified xsi:type="dcterms:W3CDTF">2021-07-26T06:59:00Z</dcterms:modified>
</cp:coreProperties>
</file>